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D4872" w14:textId="44E85C7D" w:rsidR="003D372F" w:rsidRPr="009F5080" w:rsidRDefault="003D372F" w:rsidP="009F5080">
      <w:pPr>
        <w:spacing w:line="240" w:lineRule="auto"/>
        <w:rPr>
          <w:rFonts w:ascii="Times New Roman" w:eastAsia="SimSun" w:hAnsi="Times New Roman" w:cs="Times New Roman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5"/>
        <w:gridCol w:w="3448"/>
      </w:tblGrid>
      <w:tr w:rsidR="00634609" w:rsidRPr="009F5080" w14:paraId="25FC89A1" w14:textId="77777777" w:rsidTr="00820CE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69E6F1D" w14:textId="5B186229" w:rsidR="00634609" w:rsidRPr="009F5080" w:rsidRDefault="00634609" w:rsidP="009C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Checklist </w:t>
            </w:r>
            <w:r w:rsidR="00303E0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i</w:t>
            </w: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tem</w:t>
            </w:r>
          </w:p>
        </w:tc>
        <w:tc>
          <w:tcPr>
            <w:tcW w:w="0" w:type="auto"/>
            <w:vAlign w:val="center"/>
            <w:hideMark/>
          </w:tcPr>
          <w:p w14:paraId="77197077" w14:textId="65A5ED80" w:rsidR="00634609" w:rsidRPr="009F5080" w:rsidRDefault="00634609" w:rsidP="009C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Page </w:t>
            </w:r>
            <w:r w:rsidR="00303E0F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n</w:t>
            </w: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o</w:t>
            </w:r>
          </w:p>
        </w:tc>
      </w:tr>
      <w:tr w:rsidR="00634609" w:rsidRPr="009F5080" w14:paraId="31CF8404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8BDD4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a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Study design in title/abstract</w:t>
            </w:r>
          </w:p>
        </w:tc>
        <w:tc>
          <w:tcPr>
            <w:tcW w:w="0" w:type="auto"/>
            <w:vAlign w:val="center"/>
            <w:hideMark/>
          </w:tcPr>
          <w:p w14:paraId="6FD74DC5" w14:textId="2335CF83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634609" w:rsidRPr="009F5080" w14:paraId="77C7F588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085444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b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Informative abstract</w:t>
            </w:r>
          </w:p>
        </w:tc>
        <w:tc>
          <w:tcPr>
            <w:tcW w:w="0" w:type="auto"/>
            <w:vAlign w:val="center"/>
            <w:hideMark/>
          </w:tcPr>
          <w:p w14:paraId="37955AC4" w14:textId="170DD158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t</w:t>
            </w:r>
          </w:p>
        </w:tc>
      </w:tr>
      <w:tr w:rsidR="00634609" w:rsidRPr="009F5080" w14:paraId="509A7058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35007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2-3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Background &amp; objectives</w:t>
            </w:r>
          </w:p>
        </w:tc>
        <w:tc>
          <w:tcPr>
            <w:tcW w:w="0" w:type="auto"/>
            <w:vAlign w:val="center"/>
            <w:hideMark/>
          </w:tcPr>
          <w:p w14:paraId="5EC1EC7D" w14:textId="60F084C2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-3</w:t>
            </w:r>
          </w:p>
        </w:tc>
      </w:tr>
      <w:tr w:rsidR="00634609" w:rsidRPr="009F5080" w14:paraId="4920D5FF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4C040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4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Study design details</w:t>
            </w:r>
          </w:p>
        </w:tc>
        <w:tc>
          <w:tcPr>
            <w:tcW w:w="0" w:type="auto"/>
            <w:vAlign w:val="center"/>
            <w:hideMark/>
          </w:tcPr>
          <w:p w14:paraId="2FE040C0" w14:textId="151B279F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-4</w:t>
            </w:r>
          </w:p>
        </w:tc>
      </w:tr>
      <w:tr w:rsidR="00634609" w:rsidRPr="009F5080" w14:paraId="29CC7799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BE8616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5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Setting, dates, location</w:t>
            </w:r>
          </w:p>
        </w:tc>
        <w:tc>
          <w:tcPr>
            <w:tcW w:w="0" w:type="auto"/>
            <w:vAlign w:val="center"/>
            <w:hideMark/>
          </w:tcPr>
          <w:p w14:paraId="272AA36E" w14:textId="0B39C690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-4</w:t>
            </w:r>
          </w:p>
        </w:tc>
      </w:tr>
      <w:tr w:rsidR="00634609" w:rsidRPr="009F5080" w14:paraId="78C67A38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4EABF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6a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Eligibility, cases/controls</w:t>
            </w:r>
          </w:p>
        </w:tc>
        <w:tc>
          <w:tcPr>
            <w:tcW w:w="0" w:type="auto"/>
            <w:vAlign w:val="center"/>
            <w:hideMark/>
          </w:tcPr>
          <w:p w14:paraId="517E63C6" w14:textId="3C5A9316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-4</w:t>
            </w:r>
          </w:p>
        </w:tc>
      </w:tr>
      <w:tr w:rsidR="00634609" w:rsidRPr="009F5080" w14:paraId="65C3ECA0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BA7A2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6b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Matching criteria, # of controls</w:t>
            </w:r>
          </w:p>
        </w:tc>
        <w:tc>
          <w:tcPr>
            <w:tcW w:w="0" w:type="auto"/>
            <w:vAlign w:val="center"/>
            <w:hideMark/>
          </w:tcPr>
          <w:p w14:paraId="7E6AE443" w14:textId="40F39E2B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-4 (1:10:10)</w:t>
            </w:r>
          </w:p>
        </w:tc>
      </w:tr>
      <w:tr w:rsidR="00634609" w:rsidRPr="009F5080" w14:paraId="23BF7C54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59B3EE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7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Variables defined</w:t>
            </w:r>
          </w:p>
        </w:tc>
        <w:tc>
          <w:tcPr>
            <w:tcW w:w="0" w:type="auto"/>
            <w:vAlign w:val="center"/>
            <w:hideMark/>
          </w:tcPr>
          <w:p w14:paraId="14588A54" w14:textId="3341DBDB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-5</w:t>
            </w:r>
          </w:p>
        </w:tc>
      </w:tr>
      <w:tr w:rsidR="00634609" w:rsidRPr="009F5080" w14:paraId="4E9F13C3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1164C2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8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Data sources &amp; measurements</w:t>
            </w:r>
          </w:p>
        </w:tc>
        <w:tc>
          <w:tcPr>
            <w:tcW w:w="0" w:type="auto"/>
            <w:vAlign w:val="center"/>
            <w:hideMark/>
          </w:tcPr>
          <w:p w14:paraId="2A530978" w14:textId="02B3012A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  <w:tr w:rsidR="00634609" w:rsidRPr="009F5080" w14:paraId="03E495BA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C61182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9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Bias</w:t>
            </w:r>
          </w:p>
        </w:tc>
        <w:tc>
          <w:tcPr>
            <w:tcW w:w="0" w:type="auto"/>
            <w:vAlign w:val="center"/>
            <w:hideMark/>
          </w:tcPr>
          <w:p w14:paraId="149A70C3" w14:textId="28405A3D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ally addressed</w:t>
            </w:r>
          </w:p>
        </w:tc>
      </w:tr>
      <w:tr w:rsidR="00634609" w:rsidRPr="009F5080" w14:paraId="044AFF6B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0AC7A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0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Study size calculation</w:t>
            </w:r>
          </w:p>
        </w:tc>
        <w:tc>
          <w:tcPr>
            <w:tcW w:w="0" w:type="auto"/>
            <w:vAlign w:val="center"/>
            <w:hideMark/>
          </w:tcPr>
          <w:p w14:paraId="78F5AF17" w14:textId="75933ED0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</w:t>
            </w:r>
          </w:p>
        </w:tc>
      </w:tr>
      <w:tr w:rsidR="00634609" w:rsidRPr="009F5080" w14:paraId="30ADC8A8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355B4D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1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Quantitative variables handling</w:t>
            </w:r>
          </w:p>
        </w:tc>
        <w:tc>
          <w:tcPr>
            <w:tcW w:w="0" w:type="auto"/>
            <w:vAlign w:val="center"/>
            <w:hideMark/>
          </w:tcPr>
          <w:p w14:paraId="35FC71FD" w14:textId="7CD00A31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-5</w:t>
            </w:r>
          </w:p>
        </w:tc>
      </w:tr>
      <w:tr w:rsidR="00634609" w:rsidRPr="009F5080" w14:paraId="3EB67974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7B564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2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Statistical methods</w:t>
            </w:r>
          </w:p>
        </w:tc>
        <w:tc>
          <w:tcPr>
            <w:tcW w:w="0" w:type="auto"/>
            <w:vAlign w:val="center"/>
            <w:hideMark/>
          </w:tcPr>
          <w:p w14:paraId="5AF6876E" w14:textId="660D245D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6</w:t>
            </w:r>
          </w:p>
        </w:tc>
      </w:tr>
      <w:tr w:rsidR="00634609" w:rsidRPr="009F5080" w14:paraId="2D675A51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5E1F98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3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Flow diagram</w:t>
            </w:r>
          </w:p>
        </w:tc>
        <w:tc>
          <w:tcPr>
            <w:tcW w:w="0" w:type="auto"/>
            <w:vAlign w:val="center"/>
            <w:hideMark/>
          </w:tcPr>
          <w:p w14:paraId="2AEEFCDC" w14:textId="1FDCDACE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</w:t>
            </w:r>
          </w:p>
        </w:tc>
      </w:tr>
      <w:tr w:rsidR="00634609" w:rsidRPr="009F5080" w14:paraId="4E74FF28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09975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4a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Participant characteristics</w:t>
            </w:r>
          </w:p>
        </w:tc>
        <w:tc>
          <w:tcPr>
            <w:tcW w:w="0" w:type="auto"/>
            <w:vAlign w:val="center"/>
            <w:hideMark/>
          </w:tcPr>
          <w:p w14:paraId="3F0C1B02" w14:textId="6D7A508A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634609" w:rsidRPr="009F5080" w14:paraId="16FA6977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D7CCA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4b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Missing data reporting</w:t>
            </w:r>
          </w:p>
        </w:tc>
        <w:tc>
          <w:tcPr>
            <w:tcW w:w="0" w:type="auto"/>
            <w:vAlign w:val="center"/>
            <w:hideMark/>
          </w:tcPr>
          <w:p w14:paraId="78595AB9" w14:textId="0E10A48C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6</w:t>
            </w:r>
          </w:p>
        </w:tc>
      </w:tr>
      <w:tr w:rsidR="00634609" w:rsidRPr="009F5080" w14:paraId="790CA144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CB042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5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Outcome data</w:t>
            </w:r>
          </w:p>
        </w:tc>
        <w:tc>
          <w:tcPr>
            <w:tcW w:w="0" w:type="auto"/>
            <w:vAlign w:val="center"/>
            <w:hideMark/>
          </w:tcPr>
          <w:p w14:paraId="3EF28607" w14:textId="4DBB344B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-10</w:t>
            </w:r>
          </w:p>
        </w:tc>
      </w:tr>
      <w:tr w:rsidR="00634609" w:rsidRPr="009F5080" w14:paraId="23649478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3AF07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6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Main results with CIs</w:t>
            </w:r>
          </w:p>
        </w:tc>
        <w:tc>
          <w:tcPr>
            <w:tcW w:w="0" w:type="auto"/>
            <w:vAlign w:val="center"/>
            <w:hideMark/>
          </w:tcPr>
          <w:p w14:paraId="60AE8D03" w14:textId="6FD9D0D0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634609" w:rsidRPr="009F5080" w14:paraId="1AC49096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A0740B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7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Other analyses</w:t>
            </w:r>
          </w:p>
        </w:tc>
        <w:tc>
          <w:tcPr>
            <w:tcW w:w="0" w:type="auto"/>
            <w:vAlign w:val="center"/>
            <w:hideMark/>
          </w:tcPr>
          <w:p w14:paraId="7A90A987" w14:textId="495E4248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1-12 </w:t>
            </w:r>
            <w:r w:rsidR="00634609"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ubgroups</w:t>
            </w:r>
            <w:r w:rsidR="00303E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d</w:t>
            </w:r>
            <w:r w:rsidR="00634609"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interactions)</w:t>
            </w:r>
          </w:p>
        </w:tc>
      </w:tr>
      <w:tr w:rsidR="00634609" w:rsidRPr="009F5080" w14:paraId="4FD51A74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EB9D97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18-20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Discussion, limitations, interpretation</w:t>
            </w:r>
          </w:p>
        </w:tc>
        <w:tc>
          <w:tcPr>
            <w:tcW w:w="0" w:type="auto"/>
            <w:vAlign w:val="center"/>
            <w:hideMark/>
          </w:tcPr>
          <w:p w14:paraId="47096E31" w14:textId="0ACF9059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-15</w:t>
            </w:r>
          </w:p>
        </w:tc>
      </w:tr>
      <w:tr w:rsidR="00634609" w:rsidRPr="009F5080" w14:paraId="4274FA8D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4BE04" w14:textId="6AD16CF8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21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Generali</w:t>
            </w:r>
            <w:r w:rsidR="00303E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ility</w:t>
            </w:r>
          </w:p>
        </w:tc>
        <w:tc>
          <w:tcPr>
            <w:tcW w:w="0" w:type="auto"/>
            <w:vAlign w:val="center"/>
            <w:hideMark/>
          </w:tcPr>
          <w:p w14:paraId="5CDA6C2E" w14:textId="7CF41836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</w:t>
            </w:r>
          </w:p>
        </w:tc>
      </w:tr>
      <w:tr w:rsidR="00634609" w:rsidRPr="009F5080" w14:paraId="246B485B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BCC4E6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STROBE 22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Funding</w:t>
            </w:r>
          </w:p>
        </w:tc>
        <w:tc>
          <w:tcPr>
            <w:tcW w:w="0" w:type="auto"/>
            <w:vAlign w:val="center"/>
            <w:hideMark/>
          </w:tcPr>
          <w:p w14:paraId="10DA5E96" w14:textId="0353A9A8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</w:tr>
      <w:tr w:rsidR="00634609" w:rsidRPr="009F5080" w14:paraId="3C131004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C396D0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CORD 1.1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Data type in title/abstract</w:t>
            </w:r>
          </w:p>
        </w:tc>
        <w:tc>
          <w:tcPr>
            <w:tcW w:w="0" w:type="auto"/>
            <w:vAlign w:val="center"/>
            <w:hideMark/>
          </w:tcPr>
          <w:p w14:paraId="647D758A" w14:textId="63831414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634609" w:rsidRPr="009F5080" w14:paraId="28CF6386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5A3DF9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CORD 6.1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Study population selection methods</w:t>
            </w:r>
          </w:p>
        </w:tc>
        <w:tc>
          <w:tcPr>
            <w:tcW w:w="0" w:type="auto"/>
            <w:vAlign w:val="center"/>
            <w:hideMark/>
          </w:tcPr>
          <w:p w14:paraId="1B084F1A" w14:textId="2DBD67A8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-4</w:t>
            </w:r>
          </w:p>
        </w:tc>
      </w:tr>
      <w:tr w:rsidR="00634609" w:rsidRPr="009F5080" w14:paraId="47F4C715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9E5AB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CORD 6.2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References for codes/algorithms</w:t>
            </w:r>
          </w:p>
        </w:tc>
        <w:tc>
          <w:tcPr>
            <w:tcW w:w="0" w:type="auto"/>
            <w:vAlign w:val="center"/>
            <w:hideMark/>
          </w:tcPr>
          <w:p w14:paraId="5D5CB0BA" w14:textId="194B0BCB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-4, Multimedia Appendix</w:t>
            </w:r>
          </w:p>
        </w:tc>
      </w:tr>
      <w:tr w:rsidR="00634609" w:rsidRPr="009F5080" w14:paraId="09E5A2F3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63F9B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CORD 6.3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Validation of codes/algorithms</w:t>
            </w:r>
          </w:p>
        </w:tc>
        <w:tc>
          <w:tcPr>
            <w:tcW w:w="0" w:type="auto"/>
            <w:vAlign w:val="center"/>
            <w:hideMark/>
          </w:tcPr>
          <w:p w14:paraId="7D42E204" w14:textId="45F044C5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-4</w:t>
            </w:r>
            <w:r w:rsidR="00303E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634609"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(precision, recall, </w:t>
            </w:r>
            <w:r w:rsidR="00303E0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nd </w:t>
            </w:r>
            <w:bookmarkStart w:id="0" w:name="_GoBack"/>
            <w:bookmarkEnd w:id="0"/>
            <w:r w:rsidR="00634609" w:rsidRPr="00303E0F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F</w:t>
            </w:r>
            <w:r w:rsidR="00634609" w:rsidRPr="00303E0F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1</w:t>
            </w:r>
            <w:r w:rsidR="00634609"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</w:tr>
      <w:tr w:rsidR="00634609" w:rsidRPr="009F5080" w14:paraId="100320AB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A9028B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CORD 7.1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Complete list of codes/classifications</w:t>
            </w:r>
          </w:p>
        </w:tc>
        <w:tc>
          <w:tcPr>
            <w:tcW w:w="0" w:type="auto"/>
            <w:vAlign w:val="center"/>
            <w:hideMark/>
          </w:tcPr>
          <w:p w14:paraId="73D36629" w14:textId="2527D3A4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</w:t>
            </w:r>
          </w:p>
        </w:tc>
      </w:tr>
      <w:tr w:rsidR="00634609" w:rsidRPr="009F5080" w14:paraId="32B51B1A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8F7A4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CORD 12.1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Data linkage (if applicable)</w:t>
            </w:r>
          </w:p>
        </w:tc>
        <w:tc>
          <w:tcPr>
            <w:tcW w:w="0" w:type="auto"/>
            <w:vAlign w:val="center"/>
            <w:hideMark/>
          </w:tcPr>
          <w:p w14:paraId="6A113F45" w14:textId="3548EF7D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</w:t>
            </w:r>
          </w:p>
        </w:tc>
      </w:tr>
      <w:tr w:rsidR="00634609" w:rsidRPr="009F5080" w14:paraId="5019F299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DD7089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CORD 12.2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Data quality assessment</w:t>
            </w:r>
          </w:p>
        </w:tc>
        <w:tc>
          <w:tcPr>
            <w:tcW w:w="0" w:type="auto"/>
            <w:vAlign w:val="center"/>
            <w:hideMark/>
          </w:tcPr>
          <w:p w14:paraId="12332B89" w14:textId="3BF96419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</w:t>
            </w:r>
          </w:p>
        </w:tc>
      </w:tr>
      <w:tr w:rsidR="00634609" w:rsidRPr="009F5080" w14:paraId="1EFE88BB" w14:textId="77777777" w:rsidTr="00820C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7CAA88" w14:textId="77777777" w:rsidR="00634609" w:rsidRPr="009F5080" w:rsidRDefault="00634609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ECORD 13.1</w:t>
            </w: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: Flow diagram</w:t>
            </w:r>
          </w:p>
        </w:tc>
        <w:tc>
          <w:tcPr>
            <w:tcW w:w="0" w:type="auto"/>
            <w:vAlign w:val="center"/>
            <w:hideMark/>
          </w:tcPr>
          <w:p w14:paraId="5FA6D9CD" w14:textId="7539CFBC" w:rsidR="00634609" w:rsidRPr="009F5080" w:rsidRDefault="00802C51" w:rsidP="009C0A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508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</w:t>
            </w:r>
          </w:p>
        </w:tc>
      </w:tr>
    </w:tbl>
    <w:p w14:paraId="2F103D82" w14:textId="3F85E385" w:rsidR="00951C77" w:rsidRPr="009F5080" w:rsidRDefault="00951C77" w:rsidP="003749D5">
      <w:pPr>
        <w:tabs>
          <w:tab w:val="left" w:pos="480"/>
        </w:tabs>
        <w:spacing w:after="240" w:line="240" w:lineRule="auto"/>
        <w:rPr>
          <w:rFonts w:ascii="Times New Roman" w:hAnsi="Times New Roman" w:cs="Times New Roman"/>
        </w:rPr>
      </w:pPr>
    </w:p>
    <w:sectPr w:rsidR="00951C77" w:rsidRPr="009F5080" w:rsidSect="003D372F">
      <w:footerReference w:type="first" r:id="rId8"/>
      <w:pgSz w:w="12240" w:h="15840" w:code="1"/>
      <w:pgMar w:top="1440" w:right="1440" w:bottom="1440" w:left="1440" w:header="720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7F9E7" w14:textId="77777777" w:rsidR="00705A70" w:rsidRDefault="00705A70">
      <w:pPr>
        <w:spacing w:after="0" w:line="240" w:lineRule="auto"/>
      </w:pPr>
      <w:r>
        <w:separator/>
      </w:r>
    </w:p>
  </w:endnote>
  <w:endnote w:type="continuationSeparator" w:id="0">
    <w:p w14:paraId="096CF826" w14:textId="77777777" w:rsidR="00705A70" w:rsidRDefault="00705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6B391" w14:textId="77777777" w:rsidR="00C462D1" w:rsidRPr="00E10435" w:rsidRDefault="00C462D1" w:rsidP="00E803B3">
    <w:pPr>
      <w:pStyle w:val="Footer"/>
    </w:pPr>
  </w:p>
  <w:p w14:paraId="3AF36904" w14:textId="77777777" w:rsidR="00C462D1" w:rsidRDefault="00C462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D9DA0" w14:textId="77777777" w:rsidR="00705A70" w:rsidRDefault="00705A70">
      <w:pPr>
        <w:spacing w:after="0" w:line="240" w:lineRule="auto"/>
      </w:pPr>
      <w:r>
        <w:separator/>
      </w:r>
    </w:p>
  </w:footnote>
  <w:footnote w:type="continuationSeparator" w:id="0">
    <w:p w14:paraId="2F8B5DE9" w14:textId="77777777" w:rsidR="00705A70" w:rsidRDefault="00705A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80E55"/>
    <w:multiLevelType w:val="multilevel"/>
    <w:tmpl w:val="11845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C532Q628F399J993"/>
    <w:docVar w:name="paperpile-doc-name" w:val="JMIR_Multimedia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1B2052"/>
    <w:rsid w:val="0003118F"/>
    <w:rsid w:val="000922E7"/>
    <w:rsid w:val="000947EC"/>
    <w:rsid w:val="000A69B3"/>
    <w:rsid w:val="000B0422"/>
    <w:rsid w:val="000B4D8A"/>
    <w:rsid w:val="000F05CE"/>
    <w:rsid w:val="00116946"/>
    <w:rsid w:val="001279A8"/>
    <w:rsid w:val="0015250D"/>
    <w:rsid w:val="00156877"/>
    <w:rsid w:val="00173BAB"/>
    <w:rsid w:val="00190899"/>
    <w:rsid w:val="001A042D"/>
    <w:rsid w:val="001B2052"/>
    <w:rsid w:val="001F31F1"/>
    <w:rsid w:val="002238D6"/>
    <w:rsid w:val="00237CD3"/>
    <w:rsid w:val="002B2332"/>
    <w:rsid w:val="002B745A"/>
    <w:rsid w:val="00303E0F"/>
    <w:rsid w:val="003103A3"/>
    <w:rsid w:val="0031750A"/>
    <w:rsid w:val="00330C83"/>
    <w:rsid w:val="00333E0C"/>
    <w:rsid w:val="003657B9"/>
    <w:rsid w:val="00366560"/>
    <w:rsid w:val="003749D5"/>
    <w:rsid w:val="00384665"/>
    <w:rsid w:val="0039215B"/>
    <w:rsid w:val="00396515"/>
    <w:rsid w:val="003B4079"/>
    <w:rsid w:val="003C493B"/>
    <w:rsid w:val="003D372F"/>
    <w:rsid w:val="00434654"/>
    <w:rsid w:val="00474737"/>
    <w:rsid w:val="004B50AB"/>
    <w:rsid w:val="004C7182"/>
    <w:rsid w:val="004F73ED"/>
    <w:rsid w:val="00564ACC"/>
    <w:rsid w:val="0057018A"/>
    <w:rsid w:val="005D298B"/>
    <w:rsid w:val="00600195"/>
    <w:rsid w:val="00605E8D"/>
    <w:rsid w:val="00625D4B"/>
    <w:rsid w:val="0063252E"/>
    <w:rsid w:val="00634609"/>
    <w:rsid w:val="00653345"/>
    <w:rsid w:val="006553D6"/>
    <w:rsid w:val="006F44F7"/>
    <w:rsid w:val="00705A70"/>
    <w:rsid w:val="00802C51"/>
    <w:rsid w:val="00835490"/>
    <w:rsid w:val="0084232D"/>
    <w:rsid w:val="0088511F"/>
    <w:rsid w:val="00896394"/>
    <w:rsid w:val="008C19AA"/>
    <w:rsid w:val="008E036A"/>
    <w:rsid w:val="008E765E"/>
    <w:rsid w:val="00921C71"/>
    <w:rsid w:val="00932E47"/>
    <w:rsid w:val="00951C77"/>
    <w:rsid w:val="0096558D"/>
    <w:rsid w:val="00967CF3"/>
    <w:rsid w:val="009A4B49"/>
    <w:rsid w:val="009C0AC8"/>
    <w:rsid w:val="009D2E8D"/>
    <w:rsid w:val="009F5080"/>
    <w:rsid w:val="00A74D4B"/>
    <w:rsid w:val="00A85F6A"/>
    <w:rsid w:val="00AD1AA0"/>
    <w:rsid w:val="00AF1389"/>
    <w:rsid w:val="00B11BFB"/>
    <w:rsid w:val="00B22B85"/>
    <w:rsid w:val="00B33C23"/>
    <w:rsid w:val="00B5166C"/>
    <w:rsid w:val="00BF28C9"/>
    <w:rsid w:val="00C045EE"/>
    <w:rsid w:val="00C1070B"/>
    <w:rsid w:val="00C122FA"/>
    <w:rsid w:val="00C14BEB"/>
    <w:rsid w:val="00C31FF0"/>
    <w:rsid w:val="00C37E81"/>
    <w:rsid w:val="00C462D1"/>
    <w:rsid w:val="00C60260"/>
    <w:rsid w:val="00C909D0"/>
    <w:rsid w:val="00C91696"/>
    <w:rsid w:val="00CD2920"/>
    <w:rsid w:val="00CE7018"/>
    <w:rsid w:val="00CF3272"/>
    <w:rsid w:val="00D23493"/>
    <w:rsid w:val="00D4197D"/>
    <w:rsid w:val="00D51886"/>
    <w:rsid w:val="00DB0D5C"/>
    <w:rsid w:val="00DB0DDB"/>
    <w:rsid w:val="00DB550C"/>
    <w:rsid w:val="00DC3D7C"/>
    <w:rsid w:val="00E06DF3"/>
    <w:rsid w:val="00E3264F"/>
    <w:rsid w:val="00E32800"/>
    <w:rsid w:val="00E32CC0"/>
    <w:rsid w:val="00E4511D"/>
    <w:rsid w:val="00E52127"/>
    <w:rsid w:val="00E54D39"/>
    <w:rsid w:val="00E97FA3"/>
    <w:rsid w:val="00EA6EA3"/>
    <w:rsid w:val="00EC4085"/>
    <w:rsid w:val="00EE118D"/>
    <w:rsid w:val="00EE5394"/>
    <w:rsid w:val="00F47B6F"/>
    <w:rsid w:val="00F57583"/>
    <w:rsid w:val="00F6177D"/>
    <w:rsid w:val="00F6191B"/>
    <w:rsid w:val="00F84EAC"/>
    <w:rsid w:val="00F90D26"/>
    <w:rsid w:val="00FA0948"/>
    <w:rsid w:val="00FC130A"/>
    <w:rsid w:val="00FC2E56"/>
    <w:rsid w:val="00FF61DA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08301"/>
  <w15:chartTrackingRefBased/>
  <w15:docId w15:val="{922AC9EC-A2C7-CA4A-86B3-4A8A14DE5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0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0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0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0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0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0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0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0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0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0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0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0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0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0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0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05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3D3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372F"/>
  </w:style>
  <w:style w:type="table" w:customStyle="1" w:styleId="TableGrid1">
    <w:name w:val="Table Grid1"/>
    <w:basedOn w:val="TableNormal"/>
    <w:next w:val="TableGrid"/>
    <w:uiPriority w:val="39"/>
    <w:rsid w:val="003D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5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4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2CC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85F6A"/>
    <w:rPr>
      <w:b/>
      <w:bCs/>
    </w:rPr>
  </w:style>
  <w:style w:type="character" w:customStyle="1" w:styleId="uv3um">
    <w:name w:val="uv3um"/>
    <w:basedOn w:val="DefaultParagraphFont"/>
    <w:rsid w:val="00C60260"/>
  </w:style>
  <w:style w:type="character" w:customStyle="1" w:styleId="hgkelc">
    <w:name w:val="hgkelc"/>
    <w:basedOn w:val="DefaultParagraphFont"/>
    <w:rsid w:val="00F6191B"/>
  </w:style>
  <w:style w:type="paragraph" w:styleId="HTMLPreformatted">
    <w:name w:val="HTML Preformatted"/>
    <w:basedOn w:val="Normal"/>
    <w:link w:val="HTMLPreformattedChar"/>
    <w:uiPriority w:val="99"/>
    <w:unhideWhenUsed/>
    <w:rsid w:val="00F61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191B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2279CC-F01F-4F2B-8B03-C16598AE6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130</Characters>
  <Application>Microsoft Office Word</Application>
  <DocSecurity>0</DocSecurity>
  <Lines>62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uang</dc:creator>
  <cp:keywords/>
  <dc:description/>
  <cp:lastModifiedBy>Shalini Singh</cp:lastModifiedBy>
  <cp:revision>6</cp:revision>
  <dcterms:created xsi:type="dcterms:W3CDTF">2025-07-26T04:35:00Z</dcterms:created>
  <dcterms:modified xsi:type="dcterms:W3CDTF">2025-08-1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ee3f23-8c06-477c-95aa-836459157067</vt:lpwstr>
  </property>
</Properties>
</file>